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="-972" w:tblpY="526"/>
        <w:tblW w:w="15318" w:type="dxa"/>
        <w:tblLayout w:type="fixed"/>
        <w:tblLook w:val="04A0" w:firstRow="1" w:lastRow="0" w:firstColumn="1" w:lastColumn="0" w:noHBand="0" w:noVBand="1"/>
      </w:tblPr>
      <w:tblGrid>
        <w:gridCol w:w="918"/>
        <w:gridCol w:w="1710"/>
        <w:gridCol w:w="900"/>
        <w:gridCol w:w="810"/>
        <w:gridCol w:w="720"/>
        <w:gridCol w:w="720"/>
        <w:gridCol w:w="990"/>
        <w:gridCol w:w="828"/>
        <w:gridCol w:w="882"/>
        <w:gridCol w:w="1890"/>
        <w:gridCol w:w="990"/>
        <w:gridCol w:w="810"/>
        <w:gridCol w:w="727"/>
        <w:gridCol w:w="708"/>
        <w:gridCol w:w="905"/>
        <w:gridCol w:w="810"/>
      </w:tblGrid>
      <w:tr w:rsidR="000426FE" w:rsidRPr="00D34186" w14:paraId="1B533BEB" w14:textId="77777777" w:rsidTr="00D34186">
        <w:tc>
          <w:tcPr>
            <w:tcW w:w="7596" w:type="dxa"/>
            <w:gridSpan w:val="8"/>
          </w:tcPr>
          <w:p w14:paraId="5D7982A3" w14:textId="77777777" w:rsidR="000426FE" w:rsidRPr="00D34186" w:rsidRDefault="000426FE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  <w:b/>
              </w:rPr>
              <w:t>Pre-Covid</w:t>
            </w:r>
          </w:p>
        </w:tc>
        <w:tc>
          <w:tcPr>
            <w:tcW w:w="7722" w:type="dxa"/>
            <w:gridSpan w:val="8"/>
          </w:tcPr>
          <w:p w14:paraId="19959A75" w14:textId="77777777" w:rsidR="000426FE" w:rsidRPr="00D34186" w:rsidRDefault="000426FE" w:rsidP="0075150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D34186">
              <w:rPr>
                <w:rFonts w:asciiTheme="majorBidi" w:hAnsiTheme="majorBidi" w:cstheme="majorBidi"/>
                <w:b/>
              </w:rPr>
              <w:t>Covid</w:t>
            </w:r>
          </w:p>
        </w:tc>
      </w:tr>
      <w:tr w:rsidR="00706866" w:rsidRPr="00D34186" w14:paraId="328C0348" w14:textId="77777777" w:rsidTr="000B1E2D">
        <w:tc>
          <w:tcPr>
            <w:tcW w:w="918" w:type="dxa"/>
          </w:tcPr>
          <w:p w14:paraId="632E6FCD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No. of Week</w:t>
            </w:r>
          </w:p>
        </w:tc>
        <w:tc>
          <w:tcPr>
            <w:tcW w:w="1710" w:type="dxa"/>
          </w:tcPr>
          <w:p w14:paraId="0783E59D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Week</w:t>
            </w:r>
          </w:p>
        </w:tc>
        <w:tc>
          <w:tcPr>
            <w:tcW w:w="900" w:type="dxa"/>
          </w:tcPr>
          <w:p w14:paraId="6A0C7F37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0" w:type="dxa"/>
          </w:tcPr>
          <w:p w14:paraId="7C79503F" w14:textId="72A8DE04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ST</w:t>
            </w:r>
          </w:p>
        </w:tc>
        <w:tc>
          <w:tcPr>
            <w:tcW w:w="720" w:type="dxa"/>
          </w:tcPr>
          <w:p w14:paraId="550876F9" w14:textId="3B123971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CH</w:t>
            </w:r>
          </w:p>
        </w:tc>
        <w:tc>
          <w:tcPr>
            <w:tcW w:w="720" w:type="dxa"/>
          </w:tcPr>
          <w:p w14:paraId="40C9127D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SAH</w:t>
            </w:r>
          </w:p>
        </w:tc>
        <w:tc>
          <w:tcPr>
            <w:tcW w:w="990" w:type="dxa"/>
          </w:tcPr>
          <w:p w14:paraId="7CD70BB1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Others</w:t>
            </w:r>
          </w:p>
        </w:tc>
        <w:tc>
          <w:tcPr>
            <w:tcW w:w="828" w:type="dxa"/>
          </w:tcPr>
          <w:p w14:paraId="60E86DAD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882" w:type="dxa"/>
          </w:tcPr>
          <w:p w14:paraId="4FC460BC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No. of Week</w:t>
            </w:r>
          </w:p>
        </w:tc>
        <w:tc>
          <w:tcPr>
            <w:tcW w:w="1890" w:type="dxa"/>
          </w:tcPr>
          <w:p w14:paraId="3BBFF2CD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Week</w:t>
            </w:r>
          </w:p>
        </w:tc>
        <w:tc>
          <w:tcPr>
            <w:tcW w:w="990" w:type="dxa"/>
          </w:tcPr>
          <w:p w14:paraId="4DD26888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0" w:type="dxa"/>
          </w:tcPr>
          <w:p w14:paraId="1C00FCE1" w14:textId="45326790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ST</w:t>
            </w:r>
          </w:p>
        </w:tc>
        <w:tc>
          <w:tcPr>
            <w:tcW w:w="727" w:type="dxa"/>
          </w:tcPr>
          <w:p w14:paraId="6CF2048D" w14:textId="39BBCC0A" w:rsidR="00706866" w:rsidRPr="00D34186" w:rsidRDefault="00706866" w:rsidP="000B1E2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CH</w:t>
            </w:r>
          </w:p>
        </w:tc>
        <w:tc>
          <w:tcPr>
            <w:tcW w:w="708" w:type="dxa"/>
          </w:tcPr>
          <w:p w14:paraId="1BA573A3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SAH</w:t>
            </w:r>
          </w:p>
        </w:tc>
        <w:tc>
          <w:tcPr>
            <w:tcW w:w="905" w:type="dxa"/>
          </w:tcPr>
          <w:p w14:paraId="3551E299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Others</w:t>
            </w:r>
          </w:p>
        </w:tc>
        <w:tc>
          <w:tcPr>
            <w:tcW w:w="810" w:type="dxa"/>
          </w:tcPr>
          <w:p w14:paraId="216ECBC5" w14:textId="77777777" w:rsidR="00706866" w:rsidRPr="00D34186" w:rsidRDefault="00706866" w:rsidP="0070686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</w:tr>
      <w:tr w:rsidR="00751504" w:rsidRPr="00D34186" w14:paraId="00EA9D57" w14:textId="77777777" w:rsidTr="000B1E2D">
        <w:tc>
          <w:tcPr>
            <w:tcW w:w="918" w:type="dxa"/>
            <w:vMerge w:val="restart"/>
          </w:tcPr>
          <w:p w14:paraId="4066BC4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.</w:t>
            </w:r>
          </w:p>
        </w:tc>
        <w:tc>
          <w:tcPr>
            <w:tcW w:w="1710" w:type="dxa"/>
            <w:vMerge w:val="restart"/>
          </w:tcPr>
          <w:p w14:paraId="4051781C" w14:textId="77777777" w:rsidR="009A66C6" w:rsidRPr="00D34186" w:rsidRDefault="00AE4099" w:rsidP="00751504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Jan 1-J</w:t>
            </w:r>
            <w:r w:rsidR="009A66C6" w:rsidRPr="00D34186">
              <w:rPr>
                <w:rFonts w:asciiTheme="majorBidi" w:hAnsiTheme="majorBidi" w:cstheme="majorBidi"/>
              </w:rPr>
              <w:t>an 7</w:t>
            </w:r>
          </w:p>
        </w:tc>
        <w:tc>
          <w:tcPr>
            <w:tcW w:w="900" w:type="dxa"/>
          </w:tcPr>
          <w:p w14:paraId="1079AA3C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26846E0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14:paraId="417DDF2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14:paraId="14E6C87E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90" w:type="dxa"/>
            <w:vAlign w:val="bottom"/>
          </w:tcPr>
          <w:p w14:paraId="74A63DC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</w:tcPr>
          <w:p w14:paraId="289CB10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82" w:type="dxa"/>
            <w:vMerge w:val="restart"/>
          </w:tcPr>
          <w:p w14:paraId="1E3FC970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3.</w:t>
            </w:r>
          </w:p>
        </w:tc>
        <w:tc>
          <w:tcPr>
            <w:tcW w:w="1890" w:type="dxa"/>
            <w:vMerge w:val="restart"/>
            <w:vAlign w:val="bottom"/>
          </w:tcPr>
          <w:p w14:paraId="101F7F25" w14:textId="77777777" w:rsidR="005C5306" w:rsidRPr="00D34186" w:rsidRDefault="005C5306" w:rsidP="005C5306">
            <w:pPr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 xml:space="preserve">Mar </w:t>
            </w:r>
            <w:r>
              <w:rPr>
                <w:rFonts w:asciiTheme="majorBidi" w:hAnsiTheme="majorBidi" w:cstheme="majorBidi"/>
                <w:color w:val="000000"/>
              </w:rPr>
              <w:t>25</w:t>
            </w:r>
            <w:r w:rsidRPr="00D34186">
              <w:rPr>
                <w:rFonts w:asciiTheme="majorBidi" w:hAnsiTheme="majorBidi" w:cstheme="majorBidi"/>
                <w:color w:val="000000"/>
              </w:rPr>
              <w:t xml:space="preserve"> - Mar </w:t>
            </w:r>
            <w:r>
              <w:rPr>
                <w:rFonts w:asciiTheme="majorBidi" w:hAnsiTheme="majorBidi" w:cstheme="majorBidi"/>
                <w:color w:val="000000"/>
              </w:rPr>
              <w:t>31</w:t>
            </w:r>
          </w:p>
          <w:p w14:paraId="235D5D6C" w14:textId="77777777" w:rsidR="009A66C6" w:rsidRPr="00D34186" w:rsidRDefault="009A66C6" w:rsidP="00D34186">
            <w:pPr>
              <w:rPr>
                <w:rFonts w:asciiTheme="majorBidi" w:hAnsiTheme="majorBidi" w:cstheme="majorBidi"/>
                <w:bCs/>
                <w:color w:val="000000"/>
              </w:rPr>
            </w:pPr>
          </w:p>
        </w:tc>
        <w:tc>
          <w:tcPr>
            <w:tcW w:w="990" w:type="dxa"/>
          </w:tcPr>
          <w:p w14:paraId="4FD5CDCD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58451BF2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vAlign w:val="bottom"/>
          </w:tcPr>
          <w:p w14:paraId="6E4DF106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708" w:type="dxa"/>
            <w:vAlign w:val="bottom"/>
          </w:tcPr>
          <w:p w14:paraId="3F24526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05" w:type="dxa"/>
            <w:vAlign w:val="bottom"/>
          </w:tcPr>
          <w:p w14:paraId="6F7A8140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9BD5ECC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8</w:t>
            </w:r>
          </w:p>
        </w:tc>
      </w:tr>
      <w:tr w:rsidR="00751504" w:rsidRPr="00D34186" w14:paraId="6A40561B" w14:textId="77777777" w:rsidTr="000B1E2D">
        <w:trPr>
          <w:trHeight w:val="410"/>
        </w:trPr>
        <w:tc>
          <w:tcPr>
            <w:tcW w:w="918" w:type="dxa"/>
            <w:vMerge/>
          </w:tcPr>
          <w:p w14:paraId="43A2D54B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58DD6B0C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16097A2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31A5E763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44AA8A0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14:paraId="5D7DBF7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14:paraId="3C27871C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</w:tcPr>
          <w:p w14:paraId="5377043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82" w:type="dxa"/>
            <w:vMerge/>
          </w:tcPr>
          <w:p w14:paraId="17E9203A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658602AC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612163C3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58FD2387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27" w:type="dxa"/>
            <w:vAlign w:val="bottom"/>
          </w:tcPr>
          <w:p w14:paraId="0248DD4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08" w:type="dxa"/>
            <w:vAlign w:val="bottom"/>
          </w:tcPr>
          <w:p w14:paraId="405D50C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05" w:type="dxa"/>
            <w:vAlign w:val="bottom"/>
          </w:tcPr>
          <w:p w14:paraId="56F071F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1508D0F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751504" w:rsidRPr="00D34186" w14:paraId="5C3488A0" w14:textId="77777777" w:rsidTr="000B1E2D">
        <w:trPr>
          <w:trHeight w:val="70"/>
        </w:trPr>
        <w:tc>
          <w:tcPr>
            <w:tcW w:w="918" w:type="dxa"/>
            <w:vMerge/>
          </w:tcPr>
          <w:p w14:paraId="41344BF6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0E52E367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CEAA164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  <w:vAlign w:val="bottom"/>
          </w:tcPr>
          <w:p w14:paraId="703E2AE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1C01CFB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0C8B796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5DBE166C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8" w:type="dxa"/>
          </w:tcPr>
          <w:p w14:paraId="606F268B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882" w:type="dxa"/>
            <w:vMerge/>
          </w:tcPr>
          <w:p w14:paraId="23267F42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16ECDBE0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7BBCC23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1A931131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17073A4D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0B5469FA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07252AB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7CDA4275" w14:textId="77777777" w:rsidR="003B4881" w:rsidRPr="00D34186" w:rsidRDefault="009A66C6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36</w:t>
            </w:r>
          </w:p>
        </w:tc>
      </w:tr>
      <w:tr w:rsidR="00751504" w:rsidRPr="00D34186" w14:paraId="62C0C1D4" w14:textId="77777777" w:rsidTr="000B1E2D">
        <w:tc>
          <w:tcPr>
            <w:tcW w:w="918" w:type="dxa"/>
            <w:vMerge w:val="restart"/>
          </w:tcPr>
          <w:p w14:paraId="666A415B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2.</w:t>
            </w:r>
          </w:p>
        </w:tc>
        <w:tc>
          <w:tcPr>
            <w:tcW w:w="1710" w:type="dxa"/>
            <w:vMerge w:val="restart"/>
          </w:tcPr>
          <w:p w14:paraId="155A3B18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Jan 8- Jan 14</w:t>
            </w:r>
          </w:p>
        </w:tc>
        <w:tc>
          <w:tcPr>
            <w:tcW w:w="900" w:type="dxa"/>
          </w:tcPr>
          <w:p w14:paraId="4199C4EF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4324EE06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14:paraId="7ACC36E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20" w:type="dxa"/>
            <w:vAlign w:val="bottom"/>
          </w:tcPr>
          <w:p w14:paraId="0763ADF1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16149EA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3016B3E0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882" w:type="dxa"/>
            <w:vMerge w:val="restart"/>
          </w:tcPr>
          <w:p w14:paraId="71FF57FD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4.</w:t>
            </w:r>
          </w:p>
        </w:tc>
        <w:tc>
          <w:tcPr>
            <w:tcW w:w="1890" w:type="dxa"/>
            <w:vMerge w:val="restart"/>
          </w:tcPr>
          <w:p w14:paraId="6BDF66EA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April 1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April 7</w:t>
            </w:r>
          </w:p>
        </w:tc>
        <w:tc>
          <w:tcPr>
            <w:tcW w:w="990" w:type="dxa"/>
          </w:tcPr>
          <w:p w14:paraId="747C0F53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5664C7C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27" w:type="dxa"/>
            <w:vAlign w:val="bottom"/>
          </w:tcPr>
          <w:p w14:paraId="73511B6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708" w:type="dxa"/>
            <w:vAlign w:val="bottom"/>
          </w:tcPr>
          <w:p w14:paraId="0994E66F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05" w:type="dxa"/>
            <w:vAlign w:val="bottom"/>
          </w:tcPr>
          <w:p w14:paraId="3058E3CD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D28012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8</w:t>
            </w:r>
          </w:p>
        </w:tc>
      </w:tr>
      <w:tr w:rsidR="00751504" w:rsidRPr="00D34186" w14:paraId="0D2FC9CB" w14:textId="77777777" w:rsidTr="000B1E2D">
        <w:tc>
          <w:tcPr>
            <w:tcW w:w="918" w:type="dxa"/>
            <w:vMerge/>
          </w:tcPr>
          <w:p w14:paraId="17D8D69B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4ADC40F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94765CA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5318D76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7B0CDFF6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720" w:type="dxa"/>
            <w:vAlign w:val="bottom"/>
          </w:tcPr>
          <w:p w14:paraId="37F8D422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14:paraId="5FEEE841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6B50DF86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882" w:type="dxa"/>
            <w:vMerge/>
          </w:tcPr>
          <w:p w14:paraId="189C16B0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371F0CEB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3D3F68F1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44A9A9A9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27" w:type="dxa"/>
            <w:vAlign w:val="bottom"/>
          </w:tcPr>
          <w:p w14:paraId="3BDE9681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708" w:type="dxa"/>
            <w:vAlign w:val="bottom"/>
          </w:tcPr>
          <w:p w14:paraId="6540B21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05" w:type="dxa"/>
            <w:vAlign w:val="bottom"/>
          </w:tcPr>
          <w:p w14:paraId="7DFD3DBF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736D25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7</w:t>
            </w:r>
          </w:p>
        </w:tc>
      </w:tr>
      <w:tr w:rsidR="00751504" w:rsidRPr="00D34186" w14:paraId="014AA33D" w14:textId="77777777" w:rsidTr="000B1E2D">
        <w:tc>
          <w:tcPr>
            <w:tcW w:w="918" w:type="dxa"/>
            <w:vMerge/>
          </w:tcPr>
          <w:p w14:paraId="7D5D2C29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A7422AB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462EB0A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71DFAE4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2D2DDD38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538C77E6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4EE08221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15ED0215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882" w:type="dxa"/>
            <w:vMerge/>
          </w:tcPr>
          <w:p w14:paraId="4075AE27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7DA6F5CA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09304E9B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1D444C7A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6036B8B0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2E582602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6B6EE0D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32D71B9A" w14:textId="77777777" w:rsidR="003B4881" w:rsidRPr="00D34186" w:rsidRDefault="009A66C6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55</w:t>
            </w:r>
          </w:p>
        </w:tc>
      </w:tr>
      <w:tr w:rsidR="00751504" w:rsidRPr="00D34186" w14:paraId="1CE47333" w14:textId="77777777" w:rsidTr="000B1E2D">
        <w:tc>
          <w:tcPr>
            <w:tcW w:w="918" w:type="dxa"/>
            <w:vMerge w:val="restart"/>
          </w:tcPr>
          <w:p w14:paraId="276508CB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3.</w:t>
            </w:r>
          </w:p>
        </w:tc>
        <w:tc>
          <w:tcPr>
            <w:tcW w:w="1710" w:type="dxa"/>
            <w:vMerge w:val="restart"/>
          </w:tcPr>
          <w:p w14:paraId="6A0F1EF9" w14:textId="77777777" w:rsidR="009A66C6" w:rsidRPr="00D34186" w:rsidRDefault="009A66C6" w:rsidP="00751504">
            <w:pPr>
              <w:spacing w:line="276" w:lineRule="auto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Jan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15-Jan 21</w:t>
            </w:r>
          </w:p>
        </w:tc>
        <w:tc>
          <w:tcPr>
            <w:tcW w:w="900" w:type="dxa"/>
          </w:tcPr>
          <w:p w14:paraId="612429E2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4367A927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14:paraId="7AD1262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20" w:type="dxa"/>
            <w:vAlign w:val="bottom"/>
          </w:tcPr>
          <w:p w14:paraId="44B11F46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5A09A55B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28" w:type="dxa"/>
            <w:vAlign w:val="bottom"/>
          </w:tcPr>
          <w:p w14:paraId="3F198799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882" w:type="dxa"/>
            <w:vMerge w:val="restart"/>
          </w:tcPr>
          <w:p w14:paraId="5173D5DE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5.</w:t>
            </w:r>
          </w:p>
        </w:tc>
        <w:tc>
          <w:tcPr>
            <w:tcW w:w="1890" w:type="dxa"/>
            <w:vMerge w:val="restart"/>
          </w:tcPr>
          <w:p w14:paraId="63E084F5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April 8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April 14</w:t>
            </w:r>
          </w:p>
        </w:tc>
        <w:tc>
          <w:tcPr>
            <w:tcW w:w="990" w:type="dxa"/>
          </w:tcPr>
          <w:p w14:paraId="375986A4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008F210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14:paraId="0DF33FD9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708" w:type="dxa"/>
            <w:vAlign w:val="bottom"/>
          </w:tcPr>
          <w:p w14:paraId="47E518B0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05" w:type="dxa"/>
            <w:vAlign w:val="bottom"/>
          </w:tcPr>
          <w:p w14:paraId="3AF0E766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6EA12E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751504" w:rsidRPr="00D34186" w14:paraId="0EFD82B2" w14:textId="77777777" w:rsidTr="000B1E2D">
        <w:tc>
          <w:tcPr>
            <w:tcW w:w="918" w:type="dxa"/>
            <w:vMerge/>
          </w:tcPr>
          <w:p w14:paraId="03243D5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205266A9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4392762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6FA897BE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31D23641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14:paraId="68783A8C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14:paraId="676AEC0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0BED498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82" w:type="dxa"/>
            <w:vMerge/>
          </w:tcPr>
          <w:p w14:paraId="292A34A8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5332D37E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5FE86708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71C58B13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14:paraId="42754AB1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8" w:type="dxa"/>
            <w:vAlign w:val="bottom"/>
          </w:tcPr>
          <w:p w14:paraId="28BF4CA2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05" w:type="dxa"/>
            <w:vAlign w:val="bottom"/>
          </w:tcPr>
          <w:p w14:paraId="4DEB9EA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331F7D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751504" w:rsidRPr="00D34186" w14:paraId="1AA6BE0F" w14:textId="77777777" w:rsidTr="000B1E2D">
        <w:tc>
          <w:tcPr>
            <w:tcW w:w="918" w:type="dxa"/>
            <w:vMerge/>
          </w:tcPr>
          <w:p w14:paraId="2E8B91C0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3B63373C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684AD362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199C4799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1B7368C3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3586D2D0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052447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3F1946F9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882" w:type="dxa"/>
            <w:vMerge/>
          </w:tcPr>
          <w:p w14:paraId="47C48BB5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5A308302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21EBEEB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408EF305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470DE2C1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7AC0DB14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3A18DB8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77C6A4A1" w14:textId="77777777" w:rsidR="003B4881" w:rsidRPr="00D34186" w:rsidRDefault="009A66C6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3</w:t>
            </w:r>
          </w:p>
        </w:tc>
      </w:tr>
      <w:tr w:rsidR="00751504" w:rsidRPr="00D34186" w14:paraId="4B906B6A" w14:textId="77777777" w:rsidTr="000B1E2D">
        <w:tc>
          <w:tcPr>
            <w:tcW w:w="918" w:type="dxa"/>
            <w:vMerge w:val="restart"/>
          </w:tcPr>
          <w:p w14:paraId="09D60BCF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4.</w:t>
            </w:r>
          </w:p>
        </w:tc>
        <w:tc>
          <w:tcPr>
            <w:tcW w:w="1710" w:type="dxa"/>
            <w:vMerge w:val="restart"/>
          </w:tcPr>
          <w:p w14:paraId="738FCD2D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Jan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2- Jan 28</w:t>
            </w:r>
          </w:p>
          <w:p w14:paraId="6EBF3467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84A3367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11A2C41F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2C4A9A9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720" w:type="dxa"/>
            <w:vAlign w:val="bottom"/>
          </w:tcPr>
          <w:p w14:paraId="4519C86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092A1C0B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8" w:type="dxa"/>
            <w:vAlign w:val="bottom"/>
          </w:tcPr>
          <w:p w14:paraId="2F8298CE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882" w:type="dxa"/>
            <w:vMerge w:val="restart"/>
          </w:tcPr>
          <w:p w14:paraId="402CE343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6.</w:t>
            </w:r>
          </w:p>
        </w:tc>
        <w:tc>
          <w:tcPr>
            <w:tcW w:w="1890" w:type="dxa"/>
            <w:vMerge w:val="restart"/>
          </w:tcPr>
          <w:p w14:paraId="151765AC" w14:textId="77777777" w:rsidR="009A66C6" w:rsidRPr="00D34186" w:rsidRDefault="00AE4099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 xml:space="preserve">April 15-April </w:t>
            </w:r>
            <w:r w:rsidR="009A66C6" w:rsidRPr="00D3418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90" w:type="dxa"/>
          </w:tcPr>
          <w:p w14:paraId="3DA43347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5F5002AF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27" w:type="dxa"/>
            <w:vAlign w:val="bottom"/>
          </w:tcPr>
          <w:p w14:paraId="1B83CFE3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8" w:type="dxa"/>
            <w:vAlign w:val="bottom"/>
          </w:tcPr>
          <w:p w14:paraId="2ACB08E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05" w:type="dxa"/>
            <w:vAlign w:val="bottom"/>
          </w:tcPr>
          <w:p w14:paraId="4A21BD7E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B6F655E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751504" w:rsidRPr="00D34186" w14:paraId="30B68255" w14:textId="77777777" w:rsidTr="000B1E2D">
        <w:tc>
          <w:tcPr>
            <w:tcW w:w="918" w:type="dxa"/>
            <w:vMerge/>
          </w:tcPr>
          <w:p w14:paraId="7E75980C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0056FCB3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42907B7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5519C329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5860CF4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14:paraId="14FD2A1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14:paraId="4F4496E3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8" w:type="dxa"/>
            <w:vAlign w:val="bottom"/>
          </w:tcPr>
          <w:p w14:paraId="155D56D6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882" w:type="dxa"/>
            <w:vMerge/>
          </w:tcPr>
          <w:p w14:paraId="38D91773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7B656A18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7CA41A51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3E92A28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727" w:type="dxa"/>
            <w:vAlign w:val="bottom"/>
          </w:tcPr>
          <w:p w14:paraId="1A717CFE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08" w:type="dxa"/>
            <w:vAlign w:val="bottom"/>
          </w:tcPr>
          <w:p w14:paraId="0ED4EA5A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05" w:type="dxa"/>
            <w:vAlign w:val="bottom"/>
          </w:tcPr>
          <w:p w14:paraId="192F3C8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43141CF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751504" w:rsidRPr="00D34186" w14:paraId="69E1A95E" w14:textId="77777777" w:rsidTr="000B1E2D">
        <w:tc>
          <w:tcPr>
            <w:tcW w:w="918" w:type="dxa"/>
            <w:vMerge/>
          </w:tcPr>
          <w:p w14:paraId="64B2D270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3B40118B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23EDC8D4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743E43DB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13BE1668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7E6E5258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6959ED82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39F971AA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82" w:type="dxa"/>
            <w:vMerge/>
          </w:tcPr>
          <w:p w14:paraId="318A4DA4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21D15FFA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785BB3A9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71086349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69D5E253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4D587F44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71729DF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2EAE2582" w14:textId="77777777" w:rsidR="003B4881" w:rsidRPr="00D34186" w:rsidRDefault="009A66C6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6</w:t>
            </w:r>
          </w:p>
        </w:tc>
      </w:tr>
      <w:tr w:rsidR="00751504" w:rsidRPr="00D34186" w14:paraId="470221E7" w14:textId="77777777" w:rsidTr="000B1E2D">
        <w:tc>
          <w:tcPr>
            <w:tcW w:w="918" w:type="dxa"/>
            <w:vMerge w:val="restart"/>
          </w:tcPr>
          <w:p w14:paraId="112B5D62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5.</w:t>
            </w:r>
          </w:p>
        </w:tc>
        <w:tc>
          <w:tcPr>
            <w:tcW w:w="1710" w:type="dxa"/>
            <w:vMerge w:val="restart"/>
          </w:tcPr>
          <w:p w14:paraId="47AA3119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Jan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9- Feb 4</w:t>
            </w:r>
          </w:p>
        </w:tc>
        <w:tc>
          <w:tcPr>
            <w:tcW w:w="900" w:type="dxa"/>
          </w:tcPr>
          <w:p w14:paraId="672A6445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6055A340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14:paraId="5064B593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20" w:type="dxa"/>
            <w:vAlign w:val="bottom"/>
          </w:tcPr>
          <w:p w14:paraId="4296B4C0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14:paraId="2AA0F641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7C13E08B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882" w:type="dxa"/>
            <w:vMerge w:val="restart"/>
          </w:tcPr>
          <w:p w14:paraId="219A38E6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7.</w:t>
            </w:r>
          </w:p>
        </w:tc>
        <w:tc>
          <w:tcPr>
            <w:tcW w:w="1890" w:type="dxa"/>
            <w:vMerge w:val="restart"/>
          </w:tcPr>
          <w:p w14:paraId="34858188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April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2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May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90" w:type="dxa"/>
          </w:tcPr>
          <w:p w14:paraId="00C71E2B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71DD1057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27" w:type="dxa"/>
            <w:vAlign w:val="bottom"/>
          </w:tcPr>
          <w:p w14:paraId="48C8C6B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708" w:type="dxa"/>
            <w:vAlign w:val="bottom"/>
          </w:tcPr>
          <w:p w14:paraId="597BB863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05" w:type="dxa"/>
            <w:vAlign w:val="bottom"/>
          </w:tcPr>
          <w:p w14:paraId="7A5D955D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14:paraId="73380419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9</w:t>
            </w:r>
          </w:p>
        </w:tc>
      </w:tr>
      <w:tr w:rsidR="00751504" w:rsidRPr="00D34186" w14:paraId="3F9B08F8" w14:textId="77777777" w:rsidTr="000B1E2D">
        <w:tc>
          <w:tcPr>
            <w:tcW w:w="918" w:type="dxa"/>
            <w:vMerge/>
          </w:tcPr>
          <w:p w14:paraId="37DB6745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7159F6D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391FEE1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62EBAEF7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06A42089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20" w:type="dxa"/>
            <w:vAlign w:val="bottom"/>
          </w:tcPr>
          <w:p w14:paraId="6180E356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14:paraId="289E439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5A93E087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882" w:type="dxa"/>
            <w:vMerge/>
          </w:tcPr>
          <w:p w14:paraId="761991BA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4DF881FC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519F6C4C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6C0A91F3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27" w:type="dxa"/>
            <w:vAlign w:val="bottom"/>
          </w:tcPr>
          <w:p w14:paraId="6C8DF82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08" w:type="dxa"/>
            <w:vAlign w:val="bottom"/>
          </w:tcPr>
          <w:p w14:paraId="1D76117E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05" w:type="dxa"/>
            <w:vAlign w:val="bottom"/>
          </w:tcPr>
          <w:p w14:paraId="5589C51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15B1E02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2</w:t>
            </w:r>
          </w:p>
        </w:tc>
      </w:tr>
      <w:tr w:rsidR="00751504" w:rsidRPr="00D34186" w14:paraId="34E42A65" w14:textId="77777777" w:rsidTr="000B1E2D">
        <w:tc>
          <w:tcPr>
            <w:tcW w:w="918" w:type="dxa"/>
            <w:vMerge/>
          </w:tcPr>
          <w:p w14:paraId="39B3EE8E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46D39CF8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F39B8B3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246F865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658287BB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5B9E0AF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591887FD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1D25ED53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882" w:type="dxa"/>
            <w:vMerge/>
          </w:tcPr>
          <w:p w14:paraId="530E38A8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63A06503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B501815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6AB897FF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46ABFE95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4F527803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9D2FBC9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1E1208B1" w14:textId="77777777" w:rsidR="003B4881" w:rsidRPr="00D34186" w:rsidRDefault="009A66C6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51</w:t>
            </w:r>
          </w:p>
        </w:tc>
      </w:tr>
      <w:tr w:rsidR="00751504" w:rsidRPr="00D34186" w14:paraId="15741F99" w14:textId="77777777" w:rsidTr="000B1E2D">
        <w:tc>
          <w:tcPr>
            <w:tcW w:w="918" w:type="dxa"/>
            <w:vMerge w:val="restart"/>
          </w:tcPr>
          <w:p w14:paraId="303B321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6.</w:t>
            </w:r>
          </w:p>
        </w:tc>
        <w:tc>
          <w:tcPr>
            <w:tcW w:w="1710" w:type="dxa"/>
            <w:vMerge w:val="restart"/>
          </w:tcPr>
          <w:p w14:paraId="69FD8E8B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b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5- Feb 11</w:t>
            </w:r>
          </w:p>
        </w:tc>
        <w:tc>
          <w:tcPr>
            <w:tcW w:w="900" w:type="dxa"/>
          </w:tcPr>
          <w:p w14:paraId="3F5263CE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56CBB299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5F8F6C79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14:paraId="1C415672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14:paraId="119E09E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76EE2553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882" w:type="dxa"/>
            <w:vMerge w:val="restart"/>
          </w:tcPr>
          <w:p w14:paraId="291AD585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8.</w:t>
            </w:r>
          </w:p>
        </w:tc>
        <w:tc>
          <w:tcPr>
            <w:tcW w:w="1890" w:type="dxa"/>
            <w:vMerge w:val="restart"/>
          </w:tcPr>
          <w:p w14:paraId="057E063E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April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9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May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05</w:t>
            </w:r>
          </w:p>
        </w:tc>
        <w:tc>
          <w:tcPr>
            <w:tcW w:w="990" w:type="dxa"/>
          </w:tcPr>
          <w:p w14:paraId="4EC23178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0AF0A43C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vAlign w:val="bottom"/>
          </w:tcPr>
          <w:p w14:paraId="4CD94AE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08" w:type="dxa"/>
            <w:vAlign w:val="bottom"/>
          </w:tcPr>
          <w:p w14:paraId="471AF667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05" w:type="dxa"/>
            <w:vAlign w:val="bottom"/>
          </w:tcPr>
          <w:p w14:paraId="706BA4A2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C97C52C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5</w:t>
            </w:r>
          </w:p>
        </w:tc>
      </w:tr>
      <w:tr w:rsidR="00751504" w:rsidRPr="00D34186" w14:paraId="610D62B5" w14:textId="77777777" w:rsidTr="000B1E2D">
        <w:trPr>
          <w:trHeight w:val="383"/>
        </w:trPr>
        <w:tc>
          <w:tcPr>
            <w:tcW w:w="918" w:type="dxa"/>
            <w:vMerge/>
          </w:tcPr>
          <w:p w14:paraId="22ECF8BD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80F416D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C4DD979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519CDFEE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0A4799BC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20" w:type="dxa"/>
            <w:vAlign w:val="bottom"/>
          </w:tcPr>
          <w:p w14:paraId="77E186D4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14:paraId="21FE6270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37131A0F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882" w:type="dxa"/>
            <w:vMerge/>
          </w:tcPr>
          <w:p w14:paraId="72DB9434" w14:textId="77777777" w:rsidR="009A66C6" w:rsidRPr="00D34186" w:rsidRDefault="009A66C6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6CD1782A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3AFBC50A" w14:textId="77777777" w:rsidR="009A66C6" w:rsidRPr="00D34186" w:rsidRDefault="009A66C6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67C2EC1E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7" w:type="dxa"/>
            <w:vAlign w:val="bottom"/>
          </w:tcPr>
          <w:p w14:paraId="3BE932C9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08" w:type="dxa"/>
            <w:vAlign w:val="bottom"/>
          </w:tcPr>
          <w:p w14:paraId="7C4E1478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05" w:type="dxa"/>
            <w:vAlign w:val="bottom"/>
          </w:tcPr>
          <w:p w14:paraId="5A743C6C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83EECC0" w14:textId="77777777" w:rsidR="009A66C6" w:rsidRPr="00D34186" w:rsidRDefault="009A66C6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7</w:t>
            </w:r>
          </w:p>
        </w:tc>
      </w:tr>
      <w:tr w:rsidR="00751504" w:rsidRPr="00D34186" w14:paraId="33F50C0B" w14:textId="77777777" w:rsidTr="000B1E2D">
        <w:tc>
          <w:tcPr>
            <w:tcW w:w="918" w:type="dxa"/>
            <w:vMerge/>
          </w:tcPr>
          <w:p w14:paraId="5990953D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ABA3D0C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5C4C0CF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1825C208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7B91780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16B7B869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12A496C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6E4F6D54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882" w:type="dxa"/>
            <w:vMerge/>
          </w:tcPr>
          <w:p w14:paraId="78221916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4F295EA5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0120D150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630A96B8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2844F494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786787A3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36CB690F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348A2D35" w14:textId="77777777" w:rsidR="003B4881" w:rsidRPr="00D34186" w:rsidRDefault="009A66C6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52</w:t>
            </w:r>
          </w:p>
        </w:tc>
      </w:tr>
      <w:tr w:rsidR="00751504" w:rsidRPr="00D34186" w14:paraId="00F38167" w14:textId="77777777" w:rsidTr="000B1E2D">
        <w:tc>
          <w:tcPr>
            <w:tcW w:w="918" w:type="dxa"/>
            <w:vMerge w:val="restart"/>
          </w:tcPr>
          <w:p w14:paraId="5ADBC7E7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7.</w:t>
            </w:r>
          </w:p>
        </w:tc>
        <w:tc>
          <w:tcPr>
            <w:tcW w:w="1710" w:type="dxa"/>
            <w:vMerge w:val="restart"/>
          </w:tcPr>
          <w:p w14:paraId="3C90D4D1" w14:textId="77777777" w:rsidR="00CF3F58" w:rsidRPr="00D34186" w:rsidRDefault="00AE4099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 xml:space="preserve">Feb 12- </w:t>
            </w:r>
            <w:r w:rsidR="00CF3F58" w:rsidRPr="00D34186">
              <w:rPr>
                <w:rFonts w:asciiTheme="majorBidi" w:hAnsiTheme="majorBidi" w:cstheme="majorBidi"/>
              </w:rPr>
              <w:t>Feb</w:t>
            </w:r>
            <w:r w:rsidRPr="00D34186">
              <w:rPr>
                <w:rFonts w:asciiTheme="majorBidi" w:hAnsiTheme="majorBidi" w:cstheme="majorBidi"/>
              </w:rPr>
              <w:t xml:space="preserve"> </w:t>
            </w:r>
            <w:r w:rsidR="00CF3F58" w:rsidRPr="00D3418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00" w:type="dxa"/>
          </w:tcPr>
          <w:p w14:paraId="1B411EFC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2C4E60D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20" w:type="dxa"/>
            <w:vAlign w:val="bottom"/>
          </w:tcPr>
          <w:p w14:paraId="55E61A41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720" w:type="dxa"/>
            <w:vAlign w:val="bottom"/>
          </w:tcPr>
          <w:p w14:paraId="778A1D01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14:paraId="0887B710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8" w:type="dxa"/>
            <w:vAlign w:val="bottom"/>
          </w:tcPr>
          <w:p w14:paraId="5986927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882" w:type="dxa"/>
            <w:vMerge w:val="restart"/>
          </w:tcPr>
          <w:p w14:paraId="1AAEAFA9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9.</w:t>
            </w:r>
          </w:p>
        </w:tc>
        <w:tc>
          <w:tcPr>
            <w:tcW w:w="1890" w:type="dxa"/>
            <w:vMerge w:val="restart"/>
          </w:tcPr>
          <w:p w14:paraId="3A95AF9A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y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6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May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90" w:type="dxa"/>
          </w:tcPr>
          <w:p w14:paraId="1B7E6C2E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5C08F441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vAlign w:val="bottom"/>
          </w:tcPr>
          <w:p w14:paraId="5E8F4FC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08" w:type="dxa"/>
            <w:vAlign w:val="bottom"/>
          </w:tcPr>
          <w:p w14:paraId="3AF39FC4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05" w:type="dxa"/>
            <w:vAlign w:val="bottom"/>
          </w:tcPr>
          <w:p w14:paraId="2F44F753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14:paraId="03D0EBD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4</w:t>
            </w:r>
          </w:p>
        </w:tc>
      </w:tr>
      <w:tr w:rsidR="00751504" w:rsidRPr="00D34186" w14:paraId="3D780D3D" w14:textId="77777777" w:rsidTr="000B1E2D">
        <w:tc>
          <w:tcPr>
            <w:tcW w:w="918" w:type="dxa"/>
            <w:vMerge/>
          </w:tcPr>
          <w:p w14:paraId="18B8030B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6659806E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2A0F396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43AD87C6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0" w:type="dxa"/>
            <w:vAlign w:val="bottom"/>
          </w:tcPr>
          <w:p w14:paraId="733E9F4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20" w:type="dxa"/>
            <w:vAlign w:val="bottom"/>
          </w:tcPr>
          <w:p w14:paraId="44724E26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14:paraId="702CE756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05B3BECA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882" w:type="dxa"/>
            <w:vMerge/>
          </w:tcPr>
          <w:p w14:paraId="5BAAF843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49031AF9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172EAD3C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74B8840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27" w:type="dxa"/>
            <w:vAlign w:val="bottom"/>
          </w:tcPr>
          <w:p w14:paraId="65AEDBD5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708" w:type="dxa"/>
            <w:vAlign w:val="bottom"/>
          </w:tcPr>
          <w:p w14:paraId="003476F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05" w:type="dxa"/>
            <w:vAlign w:val="bottom"/>
          </w:tcPr>
          <w:p w14:paraId="77C57E01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14:paraId="6E7FF21C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751504" w:rsidRPr="00D34186" w14:paraId="2A7B01E8" w14:textId="77777777" w:rsidTr="000B1E2D">
        <w:tc>
          <w:tcPr>
            <w:tcW w:w="918" w:type="dxa"/>
            <w:vMerge/>
          </w:tcPr>
          <w:p w14:paraId="41A0BABF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4E290634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6DFEA69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273078B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0994C62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2B827154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46426EF8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7DA7F68F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882" w:type="dxa"/>
            <w:vMerge/>
          </w:tcPr>
          <w:p w14:paraId="2FAABD51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442D9F85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54D9C04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2D67121B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662E68AD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1D72B102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3FD4C61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3767F6FC" w14:textId="748F7578" w:rsidR="003B4881" w:rsidRPr="00D34186" w:rsidRDefault="00706866" w:rsidP="007515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</w:tr>
      <w:tr w:rsidR="00751504" w:rsidRPr="00D34186" w14:paraId="7F55F638" w14:textId="77777777" w:rsidTr="000B1E2D">
        <w:tc>
          <w:tcPr>
            <w:tcW w:w="918" w:type="dxa"/>
            <w:vMerge w:val="restart"/>
          </w:tcPr>
          <w:p w14:paraId="4C04EB63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8.</w:t>
            </w:r>
          </w:p>
        </w:tc>
        <w:tc>
          <w:tcPr>
            <w:tcW w:w="1710" w:type="dxa"/>
            <w:vMerge w:val="restart"/>
          </w:tcPr>
          <w:p w14:paraId="73C70117" w14:textId="77777777" w:rsidR="00CF3F58" w:rsidRPr="00D34186" w:rsidRDefault="00AE4099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b 19</w:t>
            </w:r>
            <w:r w:rsidR="00751504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</w:t>
            </w:r>
            <w:r w:rsidR="00751504" w:rsidRPr="00D34186">
              <w:rPr>
                <w:rFonts w:asciiTheme="majorBidi" w:hAnsiTheme="majorBidi" w:cstheme="majorBidi"/>
              </w:rPr>
              <w:t xml:space="preserve"> </w:t>
            </w:r>
            <w:r w:rsidR="00CF3F58" w:rsidRPr="00D34186">
              <w:rPr>
                <w:rFonts w:asciiTheme="majorBidi" w:hAnsiTheme="majorBidi" w:cstheme="majorBidi"/>
              </w:rPr>
              <w:t>Feb</w:t>
            </w:r>
            <w:r w:rsidRPr="00D34186">
              <w:rPr>
                <w:rFonts w:asciiTheme="majorBidi" w:hAnsiTheme="majorBidi" w:cstheme="majorBidi"/>
              </w:rPr>
              <w:t xml:space="preserve"> </w:t>
            </w:r>
            <w:r w:rsidR="00CF3F58" w:rsidRPr="00D3418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00" w:type="dxa"/>
          </w:tcPr>
          <w:p w14:paraId="3481BE2D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706990B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20" w:type="dxa"/>
            <w:vAlign w:val="bottom"/>
          </w:tcPr>
          <w:p w14:paraId="1CE10064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720" w:type="dxa"/>
            <w:vAlign w:val="bottom"/>
          </w:tcPr>
          <w:p w14:paraId="7ED8BC63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14:paraId="5BC02DC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8" w:type="dxa"/>
            <w:vAlign w:val="bottom"/>
          </w:tcPr>
          <w:p w14:paraId="76A92965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882" w:type="dxa"/>
            <w:vMerge w:val="restart"/>
          </w:tcPr>
          <w:p w14:paraId="52A5FC6E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20.</w:t>
            </w:r>
          </w:p>
        </w:tc>
        <w:tc>
          <w:tcPr>
            <w:tcW w:w="1890" w:type="dxa"/>
            <w:vMerge w:val="restart"/>
          </w:tcPr>
          <w:p w14:paraId="44D1E1CD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y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13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May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990" w:type="dxa"/>
          </w:tcPr>
          <w:p w14:paraId="42D04725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4B462FD5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vAlign w:val="bottom"/>
          </w:tcPr>
          <w:p w14:paraId="5EA5CC9A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8" w:type="dxa"/>
            <w:vAlign w:val="bottom"/>
          </w:tcPr>
          <w:p w14:paraId="19A72210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05" w:type="dxa"/>
            <w:vAlign w:val="bottom"/>
          </w:tcPr>
          <w:p w14:paraId="3BD28BCA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749A545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751504" w:rsidRPr="00D34186" w14:paraId="1C1BEBDC" w14:textId="77777777" w:rsidTr="000B1E2D">
        <w:tc>
          <w:tcPr>
            <w:tcW w:w="918" w:type="dxa"/>
            <w:vMerge/>
          </w:tcPr>
          <w:p w14:paraId="1FD3BE5A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193A4DDA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6CC95EC9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044646E0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1719AA9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14:paraId="4EB2F51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14:paraId="42716C11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144B938E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882" w:type="dxa"/>
            <w:vMerge/>
          </w:tcPr>
          <w:p w14:paraId="32687E16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6DB9E11D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0EFE0E8C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4380D1D3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27" w:type="dxa"/>
            <w:vAlign w:val="bottom"/>
          </w:tcPr>
          <w:p w14:paraId="3FFE51A3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08" w:type="dxa"/>
            <w:vAlign w:val="bottom"/>
          </w:tcPr>
          <w:p w14:paraId="1A8EA6B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05" w:type="dxa"/>
            <w:vAlign w:val="bottom"/>
          </w:tcPr>
          <w:p w14:paraId="6D9EA5C6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A4AA153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751504" w:rsidRPr="00D34186" w14:paraId="751704E0" w14:textId="77777777" w:rsidTr="000B1E2D">
        <w:trPr>
          <w:trHeight w:val="95"/>
        </w:trPr>
        <w:tc>
          <w:tcPr>
            <w:tcW w:w="918" w:type="dxa"/>
            <w:vMerge/>
          </w:tcPr>
          <w:p w14:paraId="76341064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4665B261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6791C5D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2F41EF8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0F8FF74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210E065B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3216A74D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2A1D1170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882" w:type="dxa"/>
            <w:vMerge/>
          </w:tcPr>
          <w:p w14:paraId="3832AEB5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0B65385D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452FFCC2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5D00886C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787E914A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2A98BFF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10938C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19D4002A" w14:textId="77777777" w:rsidR="003B4881" w:rsidRPr="00D34186" w:rsidRDefault="00CF3F58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18</w:t>
            </w:r>
          </w:p>
        </w:tc>
      </w:tr>
      <w:tr w:rsidR="00751504" w:rsidRPr="00D34186" w14:paraId="12F70E12" w14:textId="77777777" w:rsidTr="000B1E2D">
        <w:tc>
          <w:tcPr>
            <w:tcW w:w="918" w:type="dxa"/>
            <w:vMerge w:val="restart"/>
          </w:tcPr>
          <w:p w14:paraId="0F22F95E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9.</w:t>
            </w:r>
          </w:p>
        </w:tc>
        <w:tc>
          <w:tcPr>
            <w:tcW w:w="1710" w:type="dxa"/>
            <w:vMerge w:val="restart"/>
          </w:tcPr>
          <w:p w14:paraId="4BC54584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b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6</w:t>
            </w:r>
            <w:r w:rsidR="00751504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 Mar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0" w:type="dxa"/>
          </w:tcPr>
          <w:p w14:paraId="6A08C5E6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6D9CE670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37414761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14:paraId="5E5C3545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12747A86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198D3415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882" w:type="dxa"/>
            <w:vMerge w:val="restart"/>
          </w:tcPr>
          <w:p w14:paraId="5913D575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21.</w:t>
            </w:r>
          </w:p>
        </w:tc>
        <w:tc>
          <w:tcPr>
            <w:tcW w:w="1890" w:type="dxa"/>
            <w:vMerge w:val="restart"/>
          </w:tcPr>
          <w:p w14:paraId="68F0BC73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y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0-May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990" w:type="dxa"/>
          </w:tcPr>
          <w:p w14:paraId="767A6489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506FD707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7" w:type="dxa"/>
            <w:vAlign w:val="bottom"/>
          </w:tcPr>
          <w:p w14:paraId="6D98F9B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708" w:type="dxa"/>
            <w:vAlign w:val="bottom"/>
          </w:tcPr>
          <w:p w14:paraId="20B1AB7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05" w:type="dxa"/>
            <w:vAlign w:val="bottom"/>
          </w:tcPr>
          <w:p w14:paraId="5B0BCBF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14:paraId="6E9CDDD4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4</w:t>
            </w:r>
          </w:p>
        </w:tc>
      </w:tr>
      <w:tr w:rsidR="00751504" w:rsidRPr="00D34186" w14:paraId="2E6B523B" w14:textId="77777777" w:rsidTr="000B1E2D">
        <w:tc>
          <w:tcPr>
            <w:tcW w:w="918" w:type="dxa"/>
            <w:vMerge/>
          </w:tcPr>
          <w:p w14:paraId="2AE38C5A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68C1AEE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7F20C2D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1BCA13F5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14:paraId="326C705A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14:paraId="051EF814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14:paraId="101FC06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28" w:type="dxa"/>
            <w:vAlign w:val="bottom"/>
          </w:tcPr>
          <w:p w14:paraId="2D24FE8B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882" w:type="dxa"/>
            <w:vMerge/>
          </w:tcPr>
          <w:p w14:paraId="7F45ED23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38A76555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08E72D0C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27B7DD8F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27" w:type="dxa"/>
            <w:vAlign w:val="bottom"/>
          </w:tcPr>
          <w:p w14:paraId="53BB7344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08" w:type="dxa"/>
            <w:vAlign w:val="bottom"/>
          </w:tcPr>
          <w:p w14:paraId="5941DA0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05" w:type="dxa"/>
            <w:vAlign w:val="bottom"/>
          </w:tcPr>
          <w:p w14:paraId="4E55648E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14:paraId="3CFF6FA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751504" w:rsidRPr="00D34186" w14:paraId="5F6A5908" w14:textId="77777777" w:rsidTr="000B1E2D">
        <w:trPr>
          <w:trHeight w:val="230"/>
        </w:trPr>
        <w:tc>
          <w:tcPr>
            <w:tcW w:w="918" w:type="dxa"/>
            <w:vMerge/>
          </w:tcPr>
          <w:p w14:paraId="663E5EDF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01CA8F1F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2E14046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266B9720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08915B01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4B5CE791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462C73FA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326A108B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882" w:type="dxa"/>
            <w:vMerge/>
          </w:tcPr>
          <w:p w14:paraId="2A096C5B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468E99F4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67B4F6A3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2466B29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12DF245A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15825914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4A01993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4D01F6EA" w14:textId="77777777" w:rsidR="003B4881" w:rsidRPr="00D34186" w:rsidRDefault="00CF3F58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33</w:t>
            </w:r>
          </w:p>
        </w:tc>
      </w:tr>
      <w:tr w:rsidR="00751504" w:rsidRPr="00D34186" w14:paraId="5449EDCA" w14:textId="77777777" w:rsidTr="000B1E2D">
        <w:trPr>
          <w:trHeight w:val="203"/>
        </w:trPr>
        <w:tc>
          <w:tcPr>
            <w:tcW w:w="918" w:type="dxa"/>
            <w:vMerge w:val="restart"/>
          </w:tcPr>
          <w:p w14:paraId="0DE66293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0.</w:t>
            </w:r>
          </w:p>
        </w:tc>
        <w:tc>
          <w:tcPr>
            <w:tcW w:w="1710" w:type="dxa"/>
            <w:vMerge w:val="restart"/>
          </w:tcPr>
          <w:p w14:paraId="5A604CA2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r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4</w:t>
            </w:r>
            <w:r w:rsidR="00751504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</w:t>
            </w:r>
            <w:r w:rsidR="00751504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Mar</w:t>
            </w:r>
            <w:r w:rsidR="00751504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00" w:type="dxa"/>
          </w:tcPr>
          <w:p w14:paraId="3B68DBA3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40BECE90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730735B0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720" w:type="dxa"/>
            <w:vAlign w:val="bottom"/>
          </w:tcPr>
          <w:p w14:paraId="76A396CC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14:paraId="7CDD05AB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462F712C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882" w:type="dxa"/>
            <w:vMerge w:val="restart"/>
          </w:tcPr>
          <w:p w14:paraId="25158F29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22.</w:t>
            </w:r>
          </w:p>
        </w:tc>
        <w:tc>
          <w:tcPr>
            <w:tcW w:w="1890" w:type="dxa"/>
            <w:vMerge w:val="restart"/>
          </w:tcPr>
          <w:p w14:paraId="4721DA22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y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7-June</w:t>
            </w:r>
            <w:r w:rsidR="00AE4099" w:rsidRP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0" w:type="dxa"/>
          </w:tcPr>
          <w:p w14:paraId="78BA13B4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1592D9E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7" w:type="dxa"/>
            <w:vAlign w:val="bottom"/>
          </w:tcPr>
          <w:p w14:paraId="3DBF248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08" w:type="dxa"/>
            <w:vAlign w:val="bottom"/>
          </w:tcPr>
          <w:p w14:paraId="68EA0BB0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05" w:type="dxa"/>
            <w:vAlign w:val="bottom"/>
          </w:tcPr>
          <w:p w14:paraId="75CF504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D48935C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751504" w:rsidRPr="00D34186" w14:paraId="05C1E77D" w14:textId="77777777" w:rsidTr="000B1E2D">
        <w:trPr>
          <w:trHeight w:val="473"/>
        </w:trPr>
        <w:tc>
          <w:tcPr>
            <w:tcW w:w="918" w:type="dxa"/>
            <w:vMerge/>
          </w:tcPr>
          <w:p w14:paraId="33342F2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401E406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795B9DC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1607F42E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14:paraId="4A2F5896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720" w:type="dxa"/>
            <w:vAlign w:val="bottom"/>
          </w:tcPr>
          <w:p w14:paraId="15663E19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14:paraId="0E690320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6DA9A56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882" w:type="dxa"/>
            <w:vMerge/>
          </w:tcPr>
          <w:p w14:paraId="203A9ABD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034EFB23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08052338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4824C2FC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27" w:type="dxa"/>
            <w:vAlign w:val="bottom"/>
          </w:tcPr>
          <w:p w14:paraId="45590B63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0416BB5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05" w:type="dxa"/>
            <w:vAlign w:val="bottom"/>
          </w:tcPr>
          <w:p w14:paraId="771CF0E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C52F65C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751504" w:rsidRPr="00D34186" w14:paraId="472FA7C0" w14:textId="77777777" w:rsidTr="000B1E2D">
        <w:trPr>
          <w:trHeight w:val="70"/>
        </w:trPr>
        <w:tc>
          <w:tcPr>
            <w:tcW w:w="918" w:type="dxa"/>
            <w:vMerge/>
          </w:tcPr>
          <w:p w14:paraId="7ADA657F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2774B718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3A0D43B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0BFAC456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2E4AD61C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0804B2DD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374E6EB9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56FA9003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882" w:type="dxa"/>
            <w:vMerge/>
          </w:tcPr>
          <w:p w14:paraId="6573B700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23407B21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7BC06BB0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1FF042D0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5F3FF369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3369F8C8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379F13E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7828902B" w14:textId="77777777" w:rsidR="003B4881" w:rsidRPr="00D34186" w:rsidRDefault="00CF3F58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34</w:t>
            </w:r>
          </w:p>
        </w:tc>
      </w:tr>
      <w:tr w:rsidR="00751504" w:rsidRPr="00D34186" w14:paraId="790B035E" w14:textId="77777777" w:rsidTr="000B1E2D">
        <w:tc>
          <w:tcPr>
            <w:tcW w:w="918" w:type="dxa"/>
            <w:vMerge w:val="restart"/>
          </w:tcPr>
          <w:p w14:paraId="0A433A6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lastRenderedPageBreak/>
              <w:t>11.</w:t>
            </w:r>
          </w:p>
        </w:tc>
        <w:tc>
          <w:tcPr>
            <w:tcW w:w="1710" w:type="dxa"/>
            <w:vMerge w:val="restart"/>
          </w:tcPr>
          <w:p w14:paraId="50247076" w14:textId="77777777" w:rsidR="00CF3F58" w:rsidRPr="00D34186" w:rsidRDefault="00751504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r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="008F57AE" w:rsidRPr="00D34186">
              <w:rPr>
                <w:rFonts w:asciiTheme="majorBidi" w:hAnsiTheme="majorBidi" w:cstheme="majorBidi"/>
              </w:rPr>
              <w:t>11 -</w:t>
            </w:r>
            <w:r w:rsidRPr="00D34186">
              <w:rPr>
                <w:rFonts w:asciiTheme="majorBidi" w:hAnsiTheme="majorBidi" w:cstheme="majorBidi"/>
              </w:rPr>
              <w:t xml:space="preserve"> Mar</w:t>
            </w:r>
            <w:r w:rsidR="008F57AE" w:rsidRPr="00D34186">
              <w:rPr>
                <w:rFonts w:asciiTheme="majorBidi" w:hAnsiTheme="majorBidi" w:cstheme="majorBidi"/>
              </w:rPr>
              <w:t xml:space="preserve"> </w:t>
            </w:r>
            <w:r w:rsidR="00CF3F58" w:rsidRPr="00D3418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00" w:type="dxa"/>
          </w:tcPr>
          <w:p w14:paraId="20FB400D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61D4FCC0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720" w:type="dxa"/>
            <w:vAlign w:val="bottom"/>
          </w:tcPr>
          <w:p w14:paraId="42F13D46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720" w:type="dxa"/>
            <w:vAlign w:val="bottom"/>
          </w:tcPr>
          <w:p w14:paraId="3BC8730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14:paraId="13F0DFA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1ABFFD6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882" w:type="dxa"/>
            <w:vMerge w:val="restart"/>
          </w:tcPr>
          <w:p w14:paraId="5269310F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23.</w:t>
            </w:r>
          </w:p>
        </w:tc>
        <w:tc>
          <w:tcPr>
            <w:tcW w:w="1890" w:type="dxa"/>
            <w:vMerge w:val="restart"/>
          </w:tcPr>
          <w:p w14:paraId="288BE1B8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June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3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-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June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90" w:type="dxa"/>
          </w:tcPr>
          <w:p w14:paraId="195F1E72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711FC3A4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27" w:type="dxa"/>
            <w:vAlign w:val="bottom"/>
          </w:tcPr>
          <w:p w14:paraId="6AA16EA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08" w:type="dxa"/>
            <w:vAlign w:val="bottom"/>
          </w:tcPr>
          <w:p w14:paraId="4E1FC5A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05" w:type="dxa"/>
            <w:vAlign w:val="bottom"/>
          </w:tcPr>
          <w:p w14:paraId="33EF6E17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35F45F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2</w:t>
            </w:r>
          </w:p>
        </w:tc>
      </w:tr>
      <w:tr w:rsidR="00751504" w:rsidRPr="00D34186" w14:paraId="48DD846A" w14:textId="77777777" w:rsidTr="000B1E2D">
        <w:tc>
          <w:tcPr>
            <w:tcW w:w="918" w:type="dxa"/>
            <w:vMerge/>
          </w:tcPr>
          <w:p w14:paraId="368D1EAA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5EDE40CA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F6867D8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33647082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2F3CF70E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720" w:type="dxa"/>
            <w:vAlign w:val="bottom"/>
          </w:tcPr>
          <w:p w14:paraId="50DEA708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14:paraId="08BABAAC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7E980703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882" w:type="dxa"/>
            <w:vMerge/>
          </w:tcPr>
          <w:p w14:paraId="2951F694" w14:textId="77777777" w:rsidR="00CF3F58" w:rsidRPr="00D34186" w:rsidRDefault="00CF3F58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486D423D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292FA06" w14:textId="77777777" w:rsidR="00CF3F58" w:rsidRPr="00D34186" w:rsidRDefault="00CF3F58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7B8E862D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vAlign w:val="bottom"/>
          </w:tcPr>
          <w:p w14:paraId="25BE6FEC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08" w:type="dxa"/>
            <w:vAlign w:val="bottom"/>
          </w:tcPr>
          <w:p w14:paraId="15D88914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05" w:type="dxa"/>
            <w:vAlign w:val="bottom"/>
          </w:tcPr>
          <w:p w14:paraId="2F0F7DA9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0549B7C" w14:textId="77777777" w:rsidR="00CF3F58" w:rsidRPr="00D34186" w:rsidRDefault="00CF3F58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  <w:tr w:rsidR="00751504" w:rsidRPr="00D34186" w14:paraId="33368319" w14:textId="77777777" w:rsidTr="000B1E2D">
        <w:tc>
          <w:tcPr>
            <w:tcW w:w="918" w:type="dxa"/>
            <w:vMerge/>
          </w:tcPr>
          <w:p w14:paraId="752DC254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</w:tcPr>
          <w:p w14:paraId="77850759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577E4D5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239290D4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48CAD980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2906DE1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0782E2FD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434AB41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882" w:type="dxa"/>
            <w:vMerge/>
          </w:tcPr>
          <w:p w14:paraId="23EBA854" w14:textId="77777777" w:rsidR="003B4881" w:rsidRPr="00D34186" w:rsidRDefault="003B4881" w:rsidP="0075150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Merge/>
          </w:tcPr>
          <w:p w14:paraId="22A56D6B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3F635F9D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6257D749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5EEAEFC6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75FD5A1D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13770CEA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59372295" w14:textId="77777777" w:rsidR="003B4881" w:rsidRPr="00D34186" w:rsidRDefault="00CF3F58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37</w:t>
            </w:r>
          </w:p>
        </w:tc>
      </w:tr>
      <w:tr w:rsidR="00751504" w:rsidRPr="00D34186" w14:paraId="17045840" w14:textId="77777777" w:rsidTr="000B1E2D">
        <w:tc>
          <w:tcPr>
            <w:tcW w:w="918" w:type="dxa"/>
            <w:vMerge w:val="restart"/>
          </w:tcPr>
          <w:p w14:paraId="4D502F2C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12.</w:t>
            </w:r>
          </w:p>
        </w:tc>
        <w:tc>
          <w:tcPr>
            <w:tcW w:w="1710" w:type="dxa"/>
            <w:vMerge w:val="restart"/>
          </w:tcPr>
          <w:p w14:paraId="182E83B4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Mar</w:t>
            </w:r>
            <w:r w:rsidR="00751504" w:rsidRPr="00D34186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D34186">
              <w:rPr>
                <w:rFonts w:asciiTheme="majorBidi" w:hAnsiTheme="majorBidi" w:cstheme="majorBidi"/>
                <w:color w:val="000000"/>
              </w:rPr>
              <w:t>18</w:t>
            </w:r>
            <w:r w:rsidR="00751504" w:rsidRPr="00D34186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D34186">
              <w:rPr>
                <w:rFonts w:asciiTheme="majorBidi" w:hAnsiTheme="majorBidi" w:cstheme="majorBidi"/>
                <w:color w:val="000000"/>
              </w:rPr>
              <w:t>-</w:t>
            </w:r>
            <w:r w:rsidR="00751504" w:rsidRPr="00D34186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D34186">
              <w:rPr>
                <w:rFonts w:asciiTheme="majorBidi" w:hAnsiTheme="majorBidi" w:cstheme="majorBidi"/>
                <w:color w:val="000000"/>
              </w:rPr>
              <w:t>Mar</w:t>
            </w:r>
            <w:r w:rsidR="00751504" w:rsidRPr="00D34186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D34186">
              <w:rPr>
                <w:rFonts w:asciiTheme="majorBidi" w:hAnsiTheme="majorBidi" w:cstheme="majorBidi"/>
                <w:color w:val="000000"/>
              </w:rPr>
              <w:t>24</w:t>
            </w:r>
          </w:p>
          <w:p w14:paraId="4B7F4644" w14:textId="77777777" w:rsidR="001F2573" w:rsidRPr="00D34186" w:rsidRDefault="001F2573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6CB7692E" w14:textId="77777777" w:rsidR="001F2573" w:rsidRPr="00D34186" w:rsidRDefault="001F2573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534AF8AE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7E33057F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20" w:type="dxa"/>
            <w:vAlign w:val="bottom"/>
          </w:tcPr>
          <w:p w14:paraId="0666D49F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14:paraId="31F7986D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029F5E13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882" w:type="dxa"/>
            <w:vMerge w:val="restart"/>
          </w:tcPr>
          <w:p w14:paraId="36E8B587" w14:textId="77777777" w:rsidR="001F2573" w:rsidRPr="00D34186" w:rsidRDefault="001F2573" w:rsidP="00751504">
            <w:pPr>
              <w:rPr>
                <w:rFonts w:asciiTheme="majorBidi" w:hAnsiTheme="majorBidi" w:cstheme="majorBidi"/>
                <w:b/>
                <w:bCs/>
              </w:rPr>
            </w:pPr>
            <w:r w:rsidRPr="00D34186">
              <w:rPr>
                <w:rFonts w:asciiTheme="majorBidi" w:hAnsiTheme="majorBidi" w:cstheme="majorBidi"/>
                <w:b/>
                <w:bCs/>
              </w:rPr>
              <w:t>24.</w:t>
            </w:r>
          </w:p>
        </w:tc>
        <w:tc>
          <w:tcPr>
            <w:tcW w:w="1890" w:type="dxa"/>
            <w:vMerge w:val="restart"/>
          </w:tcPr>
          <w:p w14:paraId="1888BF7C" w14:textId="77777777" w:rsidR="001F2573" w:rsidRPr="00D34186" w:rsidRDefault="001F2573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June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10</w:t>
            </w:r>
            <w:r w:rsidR="00D34186">
              <w:rPr>
                <w:rFonts w:asciiTheme="majorBidi" w:hAnsiTheme="majorBidi" w:cstheme="majorBidi"/>
              </w:rPr>
              <w:t xml:space="preserve"> – </w:t>
            </w:r>
            <w:r w:rsidRPr="00D34186">
              <w:rPr>
                <w:rFonts w:asciiTheme="majorBidi" w:hAnsiTheme="majorBidi" w:cstheme="majorBidi"/>
              </w:rPr>
              <w:t>June</w:t>
            </w:r>
            <w:r w:rsidR="00D34186">
              <w:rPr>
                <w:rFonts w:asciiTheme="majorBidi" w:hAnsiTheme="majorBidi" w:cstheme="majorBidi"/>
              </w:rPr>
              <w:t xml:space="preserve"> </w:t>
            </w:r>
            <w:r w:rsidRPr="00D3418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90" w:type="dxa"/>
          </w:tcPr>
          <w:p w14:paraId="5126AE72" w14:textId="77777777" w:rsidR="001F2573" w:rsidRPr="00D34186" w:rsidRDefault="001F2573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10" w:type="dxa"/>
            <w:vAlign w:val="bottom"/>
          </w:tcPr>
          <w:p w14:paraId="53FF204F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27" w:type="dxa"/>
            <w:vAlign w:val="bottom"/>
          </w:tcPr>
          <w:p w14:paraId="7D8748D1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08" w:type="dxa"/>
            <w:vAlign w:val="bottom"/>
          </w:tcPr>
          <w:p w14:paraId="4A017D20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05" w:type="dxa"/>
            <w:vAlign w:val="bottom"/>
          </w:tcPr>
          <w:p w14:paraId="362A1090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6CA3949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2</w:t>
            </w:r>
          </w:p>
        </w:tc>
      </w:tr>
      <w:tr w:rsidR="00751504" w:rsidRPr="00D34186" w14:paraId="13EA2393" w14:textId="77777777" w:rsidTr="000B1E2D">
        <w:tc>
          <w:tcPr>
            <w:tcW w:w="918" w:type="dxa"/>
            <w:vMerge/>
          </w:tcPr>
          <w:p w14:paraId="1CBA419B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Merge/>
          </w:tcPr>
          <w:p w14:paraId="30738D2F" w14:textId="77777777" w:rsidR="001F2573" w:rsidRPr="00D34186" w:rsidRDefault="001F2573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BFC0E8D" w14:textId="77777777" w:rsidR="001F2573" w:rsidRPr="00D34186" w:rsidRDefault="001F2573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6FC72630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46110004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14:paraId="153A679B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14:paraId="7CA56A17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28" w:type="dxa"/>
            <w:vAlign w:val="bottom"/>
          </w:tcPr>
          <w:p w14:paraId="70E3EAD0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882" w:type="dxa"/>
            <w:vMerge/>
          </w:tcPr>
          <w:p w14:paraId="72B43481" w14:textId="77777777" w:rsidR="001F2573" w:rsidRPr="00D34186" w:rsidRDefault="001F2573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Merge/>
          </w:tcPr>
          <w:p w14:paraId="064F3E50" w14:textId="77777777" w:rsidR="001F2573" w:rsidRPr="00D34186" w:rsidRDefault="001F2573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91649DF" w14:textId="77777777" w:rsidR="001F2573" w:rsidRPr="00D34186" w:rsidRDefault="001F2573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10" w:type="dxa"/>
            <w:vAlign w:val="bottom"/>
          </w:tcPr>
          <w:p w14:paraId="571CBC70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vAlign w:val="bottom"/>
          </w:tcPr>
          <w:p w14:paraId="0475F905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08" w:type="dxa"/>
            <w:vAlign w:val="bottom"/>
          </w:tcPr>
          <w:p w14:paraId="3CDEF09C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05" w:type="dxa"/>
            <w:vAlign w:val="bottom"/>
          </w:tcPr>
          <w:p w14:paraId="4FC16890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14:paraId="49D538A0" w14:textId="77777777" w:rsidR="001F2573" w:rsidRPr="00D34186" w:rsidRDefault="001F2573" w:rsidP="0075150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34186">
              <w:rPr>
                <w:rFonts w:asciiTheme="majorBidi" w:hAnsiTheme="majorBidi" w:cstheme="majorBidi"/>
                <w:color w:val="000000"/>
              </w:rPr>
              <w:t>22</w:t>
            </w:r>
          </w:p>
        </w:tc>
      </w:tr>
      <w:tr w:rsidR="00751504" w:rsidRPr="00D34186" w14:paraId="4B42701E" w14:textId="77777777" w:rsidTr="000B1E2D">
        <w:tc>
          <w:tcPr>
            <w:tcW w:w="918" w:type="dxa"/>
            <w:vMerge/>
          </w:tcPr>
          <w:p w14:paraId="186382E4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vMerge/>
          </w:tcPr>
          <w:p w14:paraId="3CA1190E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0B4AF8B8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56345B06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3194C72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33A8F212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735B5A4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</w:tcPr>
          <w:p w14:paraId="12A34969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882" w:type="dxa"/>
            <w:vMerge/>
          </w:tcPr>
          <w:p w14:paraId="1D43FF1D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Merge/>
          </w:tcPr>
          <w:p w14:paraId="549EB754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67EBE968" w14:textId="77777777" w:rsidR="003B4881" w:rsidRPr="00D34186" w:rsidRDefault="003B4881" w:rsidP="00751504">
            <w:pPr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10" w:type="dxa"/>
          </w:tcPr>
          <w:p w14:paraId="60661717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7" w:type="dxa"/>
          </w:tcPr>
          <w:p w14:paraId="4790C52A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14:paraId="17E8C71C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82B3165" w14:textId="77777777" w:rsidR="003B4881" w:rsidRPr="00D34186" w:rsidRDefault="003B4881" w:rsidP="007515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0C12E0B0" w14:textId="77777777" w:rsidR="003B4881" w:rsidRPr="00D34186" w:rsidRDefault="001F2573" w:rsidP="00751504">
            <w:pPr>
              <w:jc w:val="center"/>
              <w:rPr>
                <w:rFonts w:asciiTheme="majorBidi" w:hAnsiTheme="majorBidi" w:cstheme="majorBidi"/>
              </w:rPr>
            </w:pPr>
            <w:r w:rsidRPr="00D34186">
              <w:rPr>
                <w:rFonts w:asciiTheme="majorBidi" w:hAnsiTheme="majorBidi" w:cstheme="majorBidi"/>
              </w:rPr>
              <w:t>44</w:t>
            </w:r>
          </w:p>
        </w:tc>
      </w:tr>
    </w:tbl>
    <w:p w14:paraId="4ED400DF" w14:textId="3E9A74A1" w:rsidR="00B4227E" w:rsidRDefault="00B4227E" w:rsidP="008C6817">
      <w:pPr>
        <w:pStyle w:val="ListParagraph"/>
      </w:pPr>
    </w:p>
    <w:p w14:paraId="46791E07" w14:textId="52EB1EE1" w:rsidR="000B1E2D" w:rsidRDefault="000B1E2D" w:rsidP="008C6817">
      <w:pPr>
        <w:pStyle w:val="ListParagraph"/>
      </w:pPr>
      <w:r>
        <w:t>*IST= Ischemic Stroke, ICH= Intracerebral Hemorrhage, SAH= Subarachnoid Hemorrhage</w:t>
      </w:r>
    </w:p>
    <w:sectPr w:rsidR="000B1E2D" w:rsidSect="00A052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217B4E"/>
    <w:multiLevelType w:val="hybridMultilevel"/>
    <w:tmpl w:val="7CB46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28B"/>
    <w:rsid w:val="000426FE"/>
    <w:rsid w:val="000B1E2D"/>
    <w:rsid w:val="001F2573"/>
    <w:rsid w:val="002A06E5"/>
    <w:rsid w:val="003B4881"/>
    <w:rsid w:val="00564ADE"/>
    <w:rsid w:val="005C5306"/>
    <w:rsid w:val="00706866"/>
    <w:rsid w:val="00751504"/>
    <w:rsid w:val="008572B0"/>
    <w:rsid w:val="008C6817"/>
    <w:rsid w:val="008F57AE"/>
    <w:rsid w:val="009A66C6"/>
    <w:rsid w:val="00A0528B"/>
    <w:rsid w:val="00A17A84"/>
    <w:rsid w:val="00AE4099"/>
    <w:rsid w:val="00B4227E"/>
    <w:rsid w:val="00CF31EF"/>
    <w:rsid w:val="00CF3F58"/>
    <w:rsid w:val="00D34186"/>
    <w:rsid w:val="00E853F1"/>
    <w:rsid w:val="00F100F9"/>
    <w:rsid w:val="00F311ED"/>
    <w:rsid w:val="00F7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483C0"/>
  <w15:docId w15:val="{61DAF450-98E3-4046-AAE9-3945F2BFF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68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68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8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71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US</cp:lastModifiedBy>
  <cp:revision>3</cp:revision>
  <dcterms:created xsi:type="dcterms:W3CDTF">2020-11-25T02:57:00Z</dcterms:created>
  <dcterms:modified xsi:type="dcterms:W3CDTF">2020-11-29T16:41:00Z</dcterms:modified>
</cp:coreProperties>
</file>